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9C844" w14:textId="7F755055" w:rsidR="00D40E3C" w:rsidRDefault="00D40E3C">
      <w:pPr>
        <w:spacing w:after="160" w:line="259" w:lineRule="auto"/>
        <w:rPr>
          <w:sz w:val="20"/>
          <w:szCs w:val="20"/>
        </w:rPr>
      </w:pPr>
      <w:bookmarkStart w:id="0" w:name="_GoBack"/>
    </w:p>
    <w:p w14:paraId="4F20AB50" w14:textId="77777777" w:rsidR="00D40E3C" w:rsidRPr="00537E16" w:rsidRDefault="00D40E3C" w:rsidP="00D40E3C">
      <w:pPr>
        <w:spacing w:before="240" w:line="480" w:lineRule="auto"/>
        <w:rPr>
          <w:rFonts w:ascii="Times New Roman" w:hAnsi="Times New Roman" w:cs="Times New Roman"/>
          <w:b/>
        </w:rPr>
      </w:pPr>
      <w:r w:rsidRPr="00537E16">
        <w:rPr>
          <w:rFonts w:ascii="Times New Roman" w:hAnsi="Times New Roman" w:cs="Times New Roman"/>
          <w:b/>
        </w:rPr>
        <w:t>Modelling seasonal patterns of larval fish parasitism in two northern nearshore areas in the Humboldt Current System.</w:t>
      </w:r>
    </w:p>
    <w:p w14:paraId="2CE43829" w14:textId="4F312C2D" w:rsidR="00D40E3C" w:rsidRDefault="00D40E3C">
      <w:pPr>
        <w:spacing w:after="160" w:line="259" w:lineRule="auto"/>
        <w:rPr>
          <w:sz w:val="20"/>
          <w:szCs w:val="20"/>
        </w:rPr>
      </w:pPr>
    </w:p>
    <w:p w14:paraId="5710DB58" w14:textId="77777777" w:rsidR="00D40E3C" w:rsidRPr="00D40E3C" w:rsidRDefault="00D40E3C" w:rsidP="00D40E3C">
      <w:pPr>
        <w:spacing w:after="0" w:line="480" w:lineRule="auto"/>
        <w:ind w:right="49"/>
        <w:rPr>
          <w:rFonts w:ascii="Times New Roman" w:eastAsia="Calibri" w:hAnsi="Times New Roman" w:cs="Times New Roman"/>
          <w:vertAlign w:val="superscript"/>
          <w:lang w:val="es-CL"/>
        </w:rPr>
      </w:pPr>
      <w:r w:rsidRPr="00D40E3C">
        <w:rPr>
          <w:rFonts w:ascii="Times New Roman" w:eastAsia="Calibri" w:hAnsi="Times New Roman" w:cs="Times New Roman"/>
          <w:lang w:val="es-CL"/>
        </w:rPr>
        <w:t>Lissette D. Paredes</w:t>
      </w:r>
      <w:r w:rsidRPr="00D40E3C">
        <w:rPr>
          <w:rFonts w:ascii="Times New Roman" w:eastAsia="Calibri" w:hAnsi="Times New Roman" w:cs="Times New Roman"/>
          <w:vertAlign w:val="superscript"/>
          <w:lang w:val="es-CL"/>
        </w:rPr>
        <w:t>1,2</w:t>
      </w:r>
      <w:r w:rsidRPr="00D40E3C">
        <w:rPr>
          <w:rFonts w:ascii="Times New Roman" w:eastAsia="Calibri" w:hAnsi="Times New Roman" w:cs="Times New Roman"/>
          <w:lang w:val="es-CL"/>
        </w:rPr>
        <w:t>; Mauricio F. Landaeta</w:t>
      </w:r>
      <w:r w:rsidRPr="00D40E3C">
        <w:rPr>
          <w:rFonts w:ascii="Times New Roman" w:eastAsia="Calibri" w:hAnsi="Times New Roman" w:cs="Times New Roman"/>
          <w:vertAlign w:val="superscript"/>
          <w:lang w:val="es-CL"/>
        </w:rPr>
        <w:t>3</w:t>
      </w:r>
      <w:r w:rsidRPr="00D40E3C">
        <w:rPr>
          <w:rFonts w:ascii="Times New Roman" w:eastAsia="Calibri" w:hAnsi="Times New Roman" w:cs="Times New Roman"/>
          <w:lang w:val="es-CL"/>
        </w:rPr>
        <w:t>; Carlos Molinet</w:t>
      </w:r>
      <w:r w:rsidRPr="00D40E3C">
        <w:rPr>
          <w:rFonts w:ascii="Times New Roman" w:eastAsia="Calibri" w:hAnsi="Times New Roman" w:cs="Times New Roman"/>
          <w:vertAlign w:val="superscript"/>
          <w:lang w:val="es-CL"/>
        </w:rPr>
        <w:t>4</w:t>
      </w:r>
      <w:r w:rsidRPr="00D40E3C">
        <w:rPr>
          <w:rFonts w:ascii="Times New Roman" w:eastAsia="Calibri" w:hAnsi="Times New Roman" w:cs="Times New Roman"/>
          <w:lang w:val="es-CL"/>
        </w:rPr>
        <w:t>; M. Teresa González</w:t>
      </w:r>
      <w:r w:rsidRPr="00D40E3C">
        <w:rPr>
          <w:rFonts w:ascii="Times New Roman" w:eastAsia="Calibri" w:hAnsi="Times New Roman" w:cs="Times New Roman"/>
          <w:vertAlign w:val="superscript"/>
          <w:lang w:val="es-CL"/>
        </w:rPr>
        <w:t>2*</w:t>
      </w:r>
      <w:r w:rsidRPr="00D40E3C">
        <w:rPr>
          <w:rFonts w:ascii="Times New Roman" w:eastAsia="Calibri" w:hAnsi="Times New Roman" w:cs="Times New Roman"/>
          <w:lang w:val="es-CL"/>
        </w:rPr>
        <w:t xml:space="preserve"> </w:t>
      </w:r>
    </w:p>
    <w:p w14:paraId="3CBB907E" w14:textId="77777777" w:rsidR="00D40E3C" w:rsidRPr="00D40E3C" w:rsidRDefault="00D40E3C" w:rsidP="00D40E3C">
      <w:pPr>
        <w:spacing w:after="0" w:line="480" w:lineRule="auto"/>
        <w:ind w:right="49"/>
        <w:rPr>
          <w:rFonts w:ascii="Times New Roman" w:eastAsia="Calibri" w:hAnsi="Times New Roman" w:cs="Times New Roman"/>
          <w:vertAlign w:val="superscript"/>
          <w:lang w:val="es-CL"/>
        </w:rPr>
      </w:pPr>
    </w:p>
    <w:p w14:paraId="02A2FD3B" w14:textId="77777777" w:rsidR="00D40E3C" w:rsidRPr="00D40E3C" w:rsidRDefault="00D40E3C" w:rsidP="00D40E3C">
      <w:pPr>
        <w:spacing w:after="0" w:line="480" w:lineRule="auto"/>
        <w:ind w:right="49"/>
        <w:rPr>
          <w:rFonts w:ascii="Times New Roman" w:eastAsia="Calibri" w:hAnsi="Times New Roman" w:cs="Times New Roman"/>
          <w:vertAlign w:val="superscript"/>
          <w:lang w:val="es-CL"/>
        </w:rPr>
      </w:pPr>
    </w:p>
    <w:p w14:paraId="41D9708A" w14:textId="77777777" w:rsidR="00D40E3C" w:rsidRPr="00D40E3C" w:rsidRDefault="00D40E3C" w:rsidP="00D40E3C">
      <w:pPr>
        <w:spacing w:after="0" w:line="480" w:lineRule="auto"/>
        <w:ind w:right="49"/>
        <w:rPr>
          <w:rFonts w:ascii="Times New Roman" w:eastAsia="Calibri" w:hAnsi="Times New Roman" w:cs="Times New Roman"/>
          <w:lang w:val="es-CL"/>
        </w:rPr>
      </w:pPr>
      <w:r w:rsidRPr="00D40E3C">
        <w:rPr>
          <w:rFonts w:ascii="Times New Roman" w:eastAsia="Calibri" w:hAnsi="Times New Roman" w:cs="Times New Roman"/>
          <w:vertAlign w:val="superscript"/>
          <w:lang w:val="es-CL"/>
        </w:rPr>
        <w:t>1</w:t>
      </w:r>
      <w:r w:rsidRPr="00D40E3C">
        <w:rPr>
          <w:rFonts w:ascii="Times New Roman" w:eastAsia="Calibri" w:hAnsi="Times New Roman" w:cs="Times New Roman"/>
          <w:lang w:val="es-CL"/>
        </w:rPr>
        <w:t xml:space="preserve"> Programa de Magíster en Ecología de Sistema Acuáticos, Facultad de Ciencias del Mar y Recursos Biológicos, Universidad de Antofagasta, Avenida Universidad de Antofagasta 02800, Antofagasta, Chile</w:t>
      </w:r>
    </w:p>
    <w:p w14:paraId="4DBF2923" w14:textId="77777777" w:rsidR="00D40E3C" w:rsidRPr="00D40E3C" w:rsidRDefault="00D40E3C" w:rsidP="00D40E3C">
      <w:pPr>
        <w:spacing w:after="0" w:line="480" w:lineRule="auto"/>
        <w:ind w:right="49"/>
        <w:rPr>
          <w:rFonts w:ascii="Times New Roman" w:eastAsia="Calibri" w:hAnsi="Times New Roman" w:cs="Times New Roman"/>
          <w:vertAlign w:val="superscript"/>
          <w:lang w:val="es-CL"/>
        </w:rPr>
      </w:pPr>
      <w:r w:rsidRPr="00D40E3C">
        <w:rPr>
          <w:rFonts w:ascii="Times New Roman" w:eastAsia="Calibri" w:hAnsi="Times New Roman" w:cs="Times New Roman"/>
          <w:vertAlign w:val="superscript"/>
          <w:lang w:val="es-CL"/>
        </w:rPr>
        <w:t xml:space="preserve">2 </w:t>
      </w:r>
      <w:r w:rsidRPr="00D40E3C">
        <w:rPr>
          <w:rFonts w:ascii="Times New Roman" w:eastAsia="Calibri" w:hAnsi="Times New Roman" w:cs="Times New Roman"/>
          <w:lang w:val="es-CL"/>
        </w:rPr>
        <w:t>Instituto de Ciencias Naturales AvH, Facultad de Ciencias del Mar y Recursos Biológicos, Universidad de Antofagasta, Avenida Universidad de Antofagasta 02800, Antofagasta, Chile</w:t>
      </w:r>
    </w:p>
    <w:p w14:paraId="399A0DBD" w14:textId="77777777" w:rsidR="00D40E3C" w:rsidRPr="00D40E3C" w:rsidRDefault="00D40E3C" w:rsidP="00D40E3C">
      <w:pPr>
        <w:spacing w:after="0" w:line="480" w:lineRule="auto"/>
        <w:ind w:right="49"/>
        <w:rPr>
          <w:rFonts w:ascii="Times New Roman" w:eastAsia="Calibri" w:hAnsi="Times New Roman" w:cs="Times New Roman"/>
          <w:lang w:val="es-CL"/>
        </w:rPr>
      </w:pPr>
      <w:r w:rsidRPr="00D40E3C">
        <w:rPr>
          <w:rFonts w:ascii="Times New Roman" w:eastAsia="Calibri" w:hAnsi="Times New Roman" w:cs="Times New Roman"/>
          <w:vertAlign w:val="superscript"/>
          <w:lang w:val="es-CL"/>
        </w:rPr>
        <w:t xml:space="preserve">3 </w:t>
      </w:r>
      <w:r w:rsidRPr="00D40E3C">
        <w:rPr>
          <w:rFonts w:ascii="Times New Roman" w:eastAsia="Calibri" w:hAnsi="Times New Roman" w:cs="Times New Roman"/>
          <w:lang w:val="es-CL"/>
        </w:rPr>
        <w:t>Facultad de Ciencias del Mar y de Recursos Naturales, Universidad de Valparaíso, Avenida Borgoño 16344, Reñaca, Viña del Mar, Chile</w:t>
      </w:r>
    </w:p>
    <w:p w14:paraId="660DE652" w14:textId="77777777" w:rsidR="00D40E3C" w:rsidRPr="00D40E3C" w:rsidRDefault="00D40E3C" w:rsidP="00D40E3C">
      <w:pPr>
        <w:spacing w:after="0" w:line="480" w:lineRule="auto"/>
        <w:ind w:right="49"/>
        <w:rPr>
          <w:rFonts w:ascii="Times New Roman" w:eastAsia="Calibri" w:hAnsi="Times New Roman" w:cs="Times New Roman"/>
          <w:lang w:val="en-US"/>
        </w:rPr>
      </w:pPr>
      <w:r w:rsidRPr="00D40E3C">
        <w:rPr>
          <w:rFonts w:ascii="Times New Roman" w:eastAsia="Calibri" w:hAnsi="Times New Roman" w:cs="Times New Roman"/>
          <w:vertAlign w:val="superscript"/>
          <w:lang w:val="es-CL"/>
        </w:rPr>
        <w:t xml:space="preserve">4 </w:t>
      </w:r>
      <w:r w:rsidRPr="00D40E3C">
        <w:rPr>
          <w:rFonts w:ascii="Times New Roman" w:eastAsia="Calibri" w:hAnsi="Times New Roman" w:cs="Times New Roman"/>
          <w:lang w:val="es-CL"/>
        </w:rPr>
        <w:t xml:space="preserve">Instituto de Acuicultura. Universidad Austral de Chile, Pelluco s/n, Puerto Montt. </w:t>
      </w:r>
      <w:r w:rsidRPr="00D40E3C">
        <w:rPr>
          <w:rFonts w:ascii="Times New Roman" w:eastAsia="Calibri" w:hAnsi="Times New Roman" w:cs="Times New Roman"/>
          <w:lang w:val="en-US"/>
        </w:rPr>
        <w:t>Chile</w:t>
      </w:r>
    </w:p>
    <w:p w14:paraId="3E49CFC0" w14:textId="77777777" w:rsidR="00D40E3C" w:rsidRPr="00D40E3C" w:rsidRDefault="00D40E3C" w:rsidP="00D40E3C">
      <w:pPr>
        <w:spacing w:before="240" w:after="0" w:line="480" w:lineRule="auto"/>
        <w:ind w:right="49"/>
        <w:rPr>
          <w:rFonts w:ascii="Times New Roman" w:eastAsia="Calibri" w:hAnsi="Times New Roman" w:cs="Times New Roman"/>
          <w:color w:val="0563C1"/>
          <w:u w:val="single"/>
          <w:lang w:val="en-US"/>
        </w:rPr>
      </w:pPr>
      <w:r w:rsidRPr="00D40E3C">
        <w:rPr>
          <w:rFonts w:ascii="Times New Roman" w:eastAsia="Calibri" w:hAnsi="Times New Roman" w:cs="Times New Roman"/>
          <w:lang w:val="en-US"/>
        </w:rPr>
        <w:t xml:space="preserve">* Corresponding author: email address: </w:t>
      </w:r>
      <w:hyperlink r:id="rId8" w:history="1">
        <w:r w:rsidRPr="00D40E3C">
          <w:rPr>
            <w:rFonts w:ascii="Times New Roman" w:eastAsia="Calibri" w:hAnsi="Times New Roman" w:cs="Times New Roman"/>
            <w:color w:val="0563C1"/>
            <w:u w:val="single"/>
            <w:lang w:val="en-US"/>
          </w:rPr>
          <w:t>teresa.gonzalez@uantof.cl</w:t>
        </w:r>
      </w:hyperlink>
      <w:r w:rsidRPr="00D40E3C">
        <w:rPr>
          <w:rFonts w:ascii="Times New Roman" w:eastAsia="Calibri" w:hAnsi="Times New Roman" w:cs="Times New Roman"/>
          <w:color w:val="0563C1"/>
          <w:u w:val="single"/>
          <w:lang w:val="en-US"/>
        </w:rPr>
        <w:t>; ORCID:</w:t>
      </w:r>
      <w:r w:rsidRPr="00D40E3C">
        <w:rPr>
          <w:rFonts w:ascii="Times New Roman" w:eastAsia="Calibri" w:hAnsi="Times New Roman" w:cs="Times New Roman"/>
          <w:shd w:val="clear" w:color="auto" w:fill="FFFFFF"/>
        </w:rPr>
        <w:t>0000-0001-5787-4364</w:t>
      </w:r>
    </w:p>
    <w:p w14:paraId="7314075C" w14:textId="77777777" w:rsidR="00D40E3C" w:rsidRPr="00D40E3C" w:rsidRDefault="00D40E3C">
      <w:pPr>
        <w:spacing w:after="160" w:line="259" w:lineRule="auto"/>
        <w:rPr>
          <w:sz w:val="20"/>
          <w:szCs w:val="20"/>
          <w:lang w:val="en-US"/>
        </w:rPr>
        <w:sectPr w:rsidR="00D40E3C" w:rsidRPr="00D40E3C" w:rsidSect="0003591F">
          <w:footerReference w:type="default" r:id="rId9"/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578B7D6" w14:textId="5DB7E689" w:rsidR="00D40E3C" w:rsidRDefault="00D40E3C">
      <w:pPr>
        <w:spacing w:after="160" w:line="259" w:lineRule="auto"/>
        <w:rPr>
          <w:sz w:val="20"/>
          <w:szCs w:val="20"/>
        </w:rPr>
      </w:pPr>
    </w:p>
    <w:p w14:paraId="019DC40D" w14:textId="77777777" w:rsidR="00E56EA6" w:rsidRDefault="00E56EA6" w:rsidP="00845A72">
      <w:pPr>
        <w:rPr>
          <w:sz w:val="20"/>
          <w:szCs w:val="20"/>
        </w:rPr>
      </w:pPr>
    </w:p>
    <w:p w14:paraId="03F356CB" w14:textId="1AFF5C51" w:rsidR="00E56EA6" w:rsidRPr="00C51CFE" w:rsidRDefault="00E56EA6" w:rsidP="00845A72">
      <w:r w:rsidRPr="00C51CFE">
        <w:rPr>
          <w:rFonts w:ascii="Times New Roman" w:hAnsi="Times New Roman" w:cs="Times New Roman"/>
          <w:b/>
          <w:bCs/>
        </w:rPr>
        <w:t>Table S</w:t>
      </w:r>
      <w:r w:rsidR="00C21FE7" w:rsidRPr="00C51CFE">
        <w:rPr>
          <w:rFonts w:ascii="Times New Roman" w:hAnsi="Times New Roman" w:cs="Times New Roman"/>
          <w:b/>
          <w:bCs/>
        </w:rPr>
        <w:t>1</w:t>
      </w:r>
      <w:r w:rsidR="00C21FE7" w:rsidRPr="00C51CFE">
        <w:rPr>
          <w:rFonts w:ascii="Times New Roman" w:hAnsi="Times New Roman" w:cs="Times New Roman"/>
        </w:rPr>
        <w:t xml:space="preserve">: Abundances </w:t>
      </w:r>
      <w:r w:rsidRPr="00C51CFE">
        <w:rPr>
          <w:rFonts w:ascii="Times New Roman" w:hAnsi="Times New Roman" w:cs="Times New Roman"/>
          <w:lang w:val="en-US"/>
        </w:rPr>
        <w:t xml:space="preserve">of </w:t>
      </w:r>
      <w:r w:rsidR="00C21FE7" w:rsidRPr="00C51CFE">
        <w:rPr>
          <w:rFonts w:ascii="Times New Roman" w:hAnsi="Times New Roman" w:cs="Times New Roman"/>
          <w:lang w:val="en-US"/>
        </w:rPr>
        <w:t>larval fish species</w:t>
      </w:r>
      <w:r w:rsidRPr="00C51CFE">
        <w:rPr>
          <w:rFonts w:ascii="Times New Roman" w:hAnsi="Times New Roman" w:cs="Times New Roman"/>
          <w:lang w:val="en-US"/>
        </w:rPr>
        <w:t xml:space="preserve"> </w:t>
      </w:r>
      <w:r w:rsidR="00C21FE7" w:rsidRPr="00C51CFE">
        <w:rPr>
          <w:rFonts w:ascii="Times New Roman" w:hAnsi="Times New Roman" w:cs="Times New Roman"/>
          <w:lang w:val="en-US"/>
        </w:rPr>
        <w:t>per</w:t>
      </w:r>
      <w:r w:rsidRPr="00C51CFE">
        <w:rPr>
          <w:rFonts w:ascii="Times New Roman" w:hAnsi="Times New Roman" w:cs="Times New Roman"/>
          <w:lang w:val="en-US"/>
        </w:rPr>
        <w:t xml:space="preserve"> area (Isla Santa María and</w:t>
      </w:r>
      <w:r w:rsidR="00BA345D" w:rsidRPr="00C51CFE">
        <w:rPr>
          <w:rFonts w:ascii="Times New Roman" w:hAnsi="Times New Roman" w:cs="Times New Roman"/>
          <w:lang w:val="en-US"/>
        </w:rPr>
        <w:t xml:space="preserve"> Punta</w:t>
      </w:r>
      <w:r w:rsidRPr="00C51CFE">
        <w:rPr>
          <w:rFonts w:ascii="Times New Roman" w:hAnsi="Times New Roman" w:cs="Times New Roman"/>
          <w:lang w:val="en-US"/>
        </w:rPr>
        <w:t xml:space="preserve"> Coloso) and season</w:t>
      </w:r>
      <w:r w:rsidR="00C21FE7" w:rsidRPr="00C51CFE">
        <w:rPr>
          <w:rFonts w:ascii="Times New Roman" w:hAnsi="Times New Roman" w:cs="Times New Roman"/>
          <w:lang w:val="en-US"/>
        </w:rPr>
        <w:t xml:space="preserve"> </w:t>
      </w:r>
      <w:r w:rsidRPr="00C51CFE">
        <w:rPr>
          <w:rFonts w:ascii="Times New Roman" w:hAnsi="Times New Roman" w:cs="Times New Roman"/>
          <w:lang w:val="en-US"/>
        </w:rPr>
        <w:t>(Spring-Summer</w:t>
      </w:r>
      <w:r w:rsidR="00C51CFE">
        <w:rPr>
          <w:rFonts w:ascii="Times New Roman" w:hAnsi="Times New Roman" w:cs="Times New Roman"/>
          <w:lang w:val="en-US"/>
        </w:rPr>
        <w:t xml:space="preserve"> (SS)</w:t>
      </w:r>
      <w:r w:rsidRPr="00C51CFE">
        <w:rPr>
          <w:rFonts w:ascii="Times New Roman" w:hAnsi="Times New Roman" w:cs="Times New Roman"/>
          <w:lang w:val="en-US"/>
        </w:rPr>
        <w:t xml:space="preserve"> and Autumn-Winter</w:t>
      </w:r>
      <w:r w:rsidR="00C51CFE">
        <w:rPr>
          <w:rFonts w:ascii="Times New Roman" w:hAnsi="Times New Roman" w:cs="Times New Roman"/>
          <w:lang w:val="en-US"/>
        </w:rPr>
        <w:t xml:space="preserve"> (AW)</w:t>
      </w:r>
      <w:r w:rsidRPr="00C51CFE">
        <w:rPr>
          <w:rFonts w:ascii="Times New Roman" w:hAnsi="Times New Roman" w:cs="Times New Roman"/>
          <w:lang w:val="en-US"/>
        </w:rPr>
        <w:t>).</w:t>
      </w:r>
      <w:r w:rsidR="00C21FE7" w:rsidRPr="00C51CFE">
        <w:rPr>
          <w:rFonts w:ascii="Times New Roman" w:hAnsi="Times New Roman" w:cs="Times New Roman"/>
          <w:lang w:val="en-US"/>
        </w:rPr>
        <w:t xml:space="preserve"> N= Number of larval fish; %= relative abundance.</w:t>
      </w:r>
    </w:p>
    <w:tbl>
      <w:tblPr>
        <w:tblpPr w:leftFromText="141" w:rightFromText="141" w:vertAnchor="text" w:horzAnchor="margin" w:tblpY="206"/>
        <w:tblW w:w="142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3"/>
        <w:gridCol w:w="1118"/>
        <w:gridCol w:w="524"/>
        <w:gridCol w:w="1216"/>
        <w:gridCol w:w="1239"/>
        <w:gridCol w:w="69"/>
        <w:gridCol w:w="410"/>
        <w:gridCol w:w="671"/>
        <w:gridCol w:w="851"/>
        <w:gridCol w:w="146"/>
        <w:gridCol w:w="707"/>
        <w:gridCol w:w="989"/>
        <w:gridCol w:w="6"/>
        <w:gridCol w:w="154"/>
        <w:gridCol w:w="549"/>
        <w:gridCol w:w="6"/>
        <w:gridCol w:w="168"/>
        <w:gridCol w:w="6"/>
        <w:gridCol w:w="79"/>
        <w:gridCol w:w="907"/>
        <w:gridCol w:w="6"/>
        <w:gridCol w:w="54"/>
        <w:gridCol w:w="761"/>
        <w:gridCol w:w="968"/>
        <w:gridCol w:w="8"/>
        <w:gridCol w:w="823"/>
        <w:gridCol w:w="7"/>
        <w:gridCol w:w="700"/>
        <w:gridCol w:w="393"/>
      </w:tblGrid>
      <w:tr w:rsidR="000A391E" w:rsidRPr="00C51CFE" w14:paraId="60B425BB" w14:textId="77777777" w:rsidTr="00AE6873">
        <w:trPr>
          <w:gridBefore w:val="1"/>
          <w:wBefore w:w="703" w:type="dxa"/>
          <w:trHeight w:val="227"/>
        </w:trPr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1658E9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8842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412CDD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  <w:vAlign w:val="center"/>
          </w:tcPr>
          <w:p w14:paraId="5E62C871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336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6CB2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46B3BF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80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06A5A03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96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B0C04B2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3267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71D182D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vAlign w:val="center"/>
          </w:tcPr>
          <w:p w14:paraId="52354565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</w:p>
        </w:tc>
      </w:tr>
      <w:tr w:rsidR="000A391E" w:rsidRPr="00C51CFE" w14:paraId="5E23A635" w14:textId="77777777" w:rsidTr="00AE6873">
        <w:trPr>
          <w:gridAfter w:val="3"/>
          <w:wAfter w:w="1100" w:type="dxa"/>
          <w:trHeight w:val="287"/>
        </w:trPr>
        <w:tc>
          <w:tcPr>
            <w:tcW w:w="182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8624D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Family</w:t>
            </w:r>
          </w:p>
        </w:tc>
        <w:tc>
          <w:tcPr>
            <w:tcW w:w="2979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02F58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Species</w:t>
            </w:r>
          </w:p>
        </w:tc>
        <w:tc>
          <w:tcPr>
            <w:tcW w:w="1150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A4F0C1" w14:textId="77777777" w:rsidR="00C21FE7" w:rsidRPr="00C51CFE" w:rsidRDefault="00C21FE7" w:rsidP="00C51CFE">
            <w:pPr>
              <w:spacing w:after="0" w:line="240" w:lineRule="auto"/>
              <w:ind w:left="-27" w:firstLine="27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Total</w:t>
            </w:r>
          </w:p>
          <w:p w14:paraId="16B4CEEB" w14:textId="77777777" w:rsidR="00C21FE7" w:rsidRPr="00C51CFE" w:rsidRDefault="00C21FE7" w:rsidP="00C51CFE">
            <w:pPr>
              <w:spacing w:after="0" w:line="240" w:lineRule="auto"/>
              <w:ind w:left="-27" w:firstLine="27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Abundance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72C6B1" w14:textId="77777777" w:rsidR="00C21FE7" w:rsidRPr="00C51CFE" w:rsidRDefault="00C21FE7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D4C6B" w14:textId="77777777" w:rsidR="00C21FE7" w:rsidRPr="00C51CFE" w:rsidRDefault="00C21FE7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Isla Santa María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A96FBA" w14:textId="77777777" w:rsidR="00C21FE7" w:rsidRPr="00C51CFE" w:rsidRDefault="00C21FE7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7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2FF7A8" w14:textId="77777777" w:rsidR="00C21FE7" w:rsidRPr="00C51CFE" w:rsidRDefault="00C21FE7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3CADA5" w14:textId="77777777" w:rsidR="00C21FE7" w:rsidRPr="00C51CFE" w:rsidRDefault="00C21FE7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E3C9A" w14:textId="09F8E2AA" w:rsidR="00C21FE7" w:rsidRPr="00C51CFE" w:rsidRDefault="00BA345D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Punta </w:t>
            </w:r>
            <w:r w:rsidR="00C21FE7" w:rsidRPr="00C51CFE">
              <w:rPr>
                <w:rFonts w:ascii="Times New Roman" w:eastAsia="Times New Roman" w:hAnsi="Times New Roman" w:cs="Times New Roman"/>
                <w:lang w:val="en-US" w:eastAsia="es-CL"/>
              </w:rPr>
              <w:t>Coloso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7B97C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</w:tr>
      <w:tr w:rsidR="000A391E" w:rsidRPr="00C51CFE" w14:paraId="2672E568" w14:textId="77777777" w:rsidTr="00AE6873">
        <w:trPr>
          <w:gridAfter w:val="3"/>
          <w:wAfter w:w="1100" w:type="dxa"/>
          <w:trHeight w:val="287"/>
        </w:trPr>
        <w:tc>
          <w:tcPr>
            <w:tcW w:w="18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2921" w14:textId="77777777" w:rsidR="00C51CFE" w:rsidRPr="00C51CFE" w:rsidRDefault="00C51CFE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2979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3B8" w14:textId="77777777" w:rsidR="00C51CFE" w:rsidRPr="00C51CFE" w:rsidRDefault="00C51CFE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150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233F7D52" w14:textId="77777777" w:rsidR="00C51CFE" w:rsidRPr="00C51CFE" w:rsidRDefault="00C51CFE" w:rsidP="00C51CFE">
            <w:pPr>
              <w:spacing w:after="0" w:line="240" w:lineRule="auto"/>
              <w:ind w:left="-53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8476" w14:textId="4DD43B99" w:rsidR="00C51CFE" w:rsidRPr="00C51CFE" w:rsidRDefault="00C51CFE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S</w:t>
            </w:r>
            <w:r>
              <w:rPr>
                <w:rFonts w:ascii="Times New Roman" w:eastAsia="Times New Roman" w:hAnsi="Times New Roman" w:cs="Times New Roman"/>
                <w:lang w:val="en-US" w:eastAsia="es-CL"/>
              </w:rPr>
              <w:t>S</w:t>
            </w:r>
          </w:p>
        </w:tc>
        <w:tc>
          <w:tcPr>
            <w:tcW w:w="17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7C41" w14:textId="187019CF" w:rsidR="00C51CFE" w:rsidRPr="00C51CFE" w:rsidRDefault="00C51CFE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A</w:t>
            </w:r>
            <w:r>
              <w:rPr>
                <w:rFonts w:ascii="Times New Roman" w:eastAsia="Times New Roman" w:hAnsi="Times New Roman" w:cs="Times New Roman"/>
                <w:lang w:val="en-US" w:eastAsia="es-CL"/>
              </w:rPr>
              <w:t>W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E8BE34" w14:textId="77777777" w:rsidR="00C51CFE" w:rsidRPr="00C51CFE" w:rsidRDefault="00C51CFE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8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9CA4" w14:textId="231009B9" w:rsidR="00C51CFE" w:rsidRPr="00C51CFE" w:rsidRDefault="00C51CFE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S</w:t>
            </w:r>
            <w:r>
              <w:rPr>
                <w:rFonts w:ascii="Times New Roman" w:eastAsia="Times New Roman" w:hAnsi="Times New Roman" w:cs="Times New Roman"/>
                <w:lang w:val="en-US" w:eastAsia="es-CL"/>
              </w:rPr>
              <w:t>S</w:t>
            </w:r>
          </w:p>
        </w:tc>
        <w:tc>
          <w:tcPr>
            <w:tcW w:w="1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31EC" w14:textId="12F14082" w:rsidR="00C51CFE" w:rsidRPr="00C51CFE" w:rsidRDefault="00C51CFE" w:rsidP="00C5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A</w:t>
            </w:r>
            <w:r>
              <w:rPr>
                <w:rFonts w:ascii="Times New Roman" w:eastAsia="Times New Roman" w:hAnsi="Times New Roman" w:cs="Times New Roman"/>
                <w:lang w:val="en-US" w:eastAsia="es-CL"/>
              </w:rPr>
              <w:t>W</w:t>
            </w:r>
          </w:p>
        </w:tc>
      </w:tr>
      <w:tr w:rsidR="000A391E" w:rsidRPr="00C51CFE" w14:paraId="6100BF0A" w14:textId="77777777" w:rsidTr="00AE6873">
        <w:trPr>
          <w:gridAfter w:val="2"/>
          <w:wAfter w:w="1093" w:type="dxa"/>
          <w:trHeight w:val="287"/>
        </w:trPr>
        <w:tc>
          <w:tcPr>
            <w:tcW w:w="182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782E0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2979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498C8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1150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5D61F" w14:textId="77777777" w:rsidR="00C21FE7" w:rsidRPr="00C51CFE" w:rsidRDefault="00C21FE7" w:rsidP="00C51CFE">
            <w:pPr>
              <w:spacing w:after="0" w:line="240" w:lineRule="auto"/>
              <w:ind w:left="-53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43636" w14:textId="77777777" w:rsidR="00C21FE7" w:rsidRPr="00C51CFE" w:rsidRDefault="00C21FE7" w:rsidP="00550F84">
            <w:pPr>
              <w:spacing w:after="0" w:line="240" w:lineRule="auto"/>
              <w:ind w:left="-53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N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06C04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%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CAA58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N</w:t>
            </w:r>
          </w:p>
        </w:tc>
        <w:tc>
          <w:tcPr>
            <w:tcW w:w="70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FEA74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%</w:t>
            </w:r>
          </w:p>
        </w:tc>
        <w:tc>
          <w:tcPr>
            <w:tcW w:w="17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240F9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392AE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N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F11B9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%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7D15B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N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76029" w14:textId="77777777" w:rsidR="00C21FE7" w:rsidRPr="00C51CFE" w:rsidRDefault="00C21FE7" w:rsidP="0055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%</w:t>
            </w:r>
          </w:p>
        </w:tc>
      </w:tr>
      <w:tr w:rsidR="000A391E" w:rsidRPr="00C51CFE" w14:paraId="4FFEF4B6" w14:textId="77777777" w:rsidTr="00AE6873">
        <w:trPr>
          <w:gridAfter w:val="2"/>
          <w:wAfter w:w="1093" w:type="dxa"/>
          <w:trHeight w:val="122"/>
        </w:trPr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BAAC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Engraulidae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42BC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Engraulis ringens</w:t>
            </w: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FEFA6" w14:textId="3F3DB706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21</w:t>
            </w:r>
            <w:r w:rsidR="000A391E">
              <w:rPr>
                <w:rFonts w:ascii="Times New Roman" w:eastAsia="Times New Roman" w:hAnsi="Times New Roman" w:cs="Times New Roman"/>
                <w:lang w:val="en-US" w:eastAsia="es-CL"/>
              </w:rPr>
              <w:t>,</w:t>
            </w: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1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ACD7" w14:textId="643347F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113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87F69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0,54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A7AE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3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96B19" w14:textId="77D8FC53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0,</w:t>
            </w:r>
            <w:r w:rsidR="00C51CFE">
              <w:rPr>
                <w:rFonts w:ascii="Times New Roman" w:eastAsia="Times New Roman" w:hAnsi="Times New Roman" w:cs="Times New Roman"/>
                <w:lang w:val="en-US" w:eastAsia="es-CL"/>
              </w:rPr>
              <w:t>2</w:t>
            </w:r>
          </w:p>
        </w:tc>
        <w:tc>
          <w:tcPr>
            <w:tcW w:w="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E49FE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59AF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val="en-US" w:eastAsia="es-CL"/>
              </w:rPr>
              <w:t>1635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26231" w14:textId="3B5EDCF5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,7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E6EB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936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07540" w14:textId="4713037A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1,</w:t>
            </w:r>
            <w:r w:rsidR="00C51C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</w:tr>
      <w:tr w:rsidR="000A391E" w:rsidRPr="00C51CFE" w14:paraId="7D76DFEE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C981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Clupe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161C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trangomera bentincki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E527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BD6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3A58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2D1E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A826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81E3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B143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4257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C5C4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D8F3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0A391E" w:rsidRPr="00C51CFE" w14:paraId="3ED60186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9ED4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Myctoph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FE1C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Diogenichthys laternatus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62DF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D1AB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39A0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AB48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C22D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E3BB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5D4B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D05A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D8D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DF1B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</w:tr>
      <w:tr w:rsidR="000A391E" w:rsidRPr="00C51CFE" w14:paraId="7306D1AB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4F1E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F8C7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ygophum bruuni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E40D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A70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BAF0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6068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39BE" w14:textId="5A54F04A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,1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FE3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ABA4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8680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A0C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1E86" w14:textId="5C5CCC9B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7,</w:t>
            </w:r>
            <w:r w:rsidR="00C51CFE">
              <w:rPr>
                <w:rFonts w:ascii="Times New Roman" w:eastAsia="Times New Roman" w:hAnsi="Times New Roman" w:cs="Times New Roman"/>
                <w:lang w:eastAsia="es-CL"/>
              </w:rPr>
              <w:t>9</w:t>
            </w:r>
          </w:p>
        </w:tc>
      </w:tr>
      <w:tr w:rsidR="000A391E" w:rsidRPr="00C51CFE" w14:paraId="1CB2D8E9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88E7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E273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Lampanyctus iselinoides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627E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5A69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316E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2725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9CA4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367D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3D5D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FE9C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A11B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5B27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0A391E" w:rsidRPr="00C51CFE" w14:paraId="613D7D40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3225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8491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Lampanyctus parvicauda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815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0E0B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7B03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F2B6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1B0A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3045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6E2F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AD83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2E8C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AC0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0A391E" w:rsidRPr="00C51CFE" w14:paraId="583231E5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9FC0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5EFD" w14:textId="77777777" w:rsidR="00C21FE7" w:rsidRPr="00C51CFE" w:rsidRDefault="00C21FE7" w:rsidP="00C5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Triphoturus oculeus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12BC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95D6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D68F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FF0C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33B2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0051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F64C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9766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236F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2B13" w14:textId="77777777" w:rsidR="00C21FE7" w:rsidRPr="00C51CFE" w:rsidRDefault="00C21FE7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0A391E" w:rsidRPr="00C51CFE" w14:paraId="2F491291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3526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E333" w14:textId="3B1D071F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Cs/>
                <w:lang w:eastAsia="es-CL"/>
              </w:rPr>
              <w:t>Myctophidae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E0B0" w14:textId="63A6FCB0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8C84" w14:textId="1838D045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6FDC" w14:textId="569AA2DC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FE7A" w14:textId="0566A9D1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4099" w14:textId="4E8D6CE0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02DA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33CB" w14:textId="22969ED3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E156" w14:textId="0757C924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A457" w14:textId="4DCC1E4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806F" w14:textId="2AB360F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0</w:t>
            </w:r>
          </w:p>
        </w:tc>
      </w:tr>
      <w:tr w:rsidR="000A391E" w:rsidRPr="00C51CFE" w14:paraId="24DF5DF7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0EA9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Merlucci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3585" w14:textId="63B8DAD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erluccius gayi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1E23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F0FE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16AB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4,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6228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6FAC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FCD7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9867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6829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9DF9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3252" w14:textId="5A193B65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</w:tr>
      <w:tr w:rsidR="000A391E" w:rsidRPr="00C51CFE" w14:paraId="61851519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8EF8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Ophidi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973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Genypterus </w:t>
            </w:r>
            <w:r w:rsidRPr="00C51CFE">
              <w:rPr>
                <w:rFonts w:ascii="Times New Roman" w:eastAsia="Times New Roman" w:hAnsi="Times New Roman" w:cs="Times New Roman"/>
                <w:iCs/>
                <w:lang w:eastAsia="es-CL"/>
              </w:rPr>
              <w:t>sp.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D3F2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DC94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08A9" w14:textId="3E2F0B69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,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0EA4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7BD9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1E9B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3EE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C037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DC9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CD83" w14:textId="15087280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5,5</w:t>
            </w:r>
          </w:p>
        </w:tc>
      </w:tr>
      <w:tr w:rsidR="000A391E" w:rsidRPr="00C51CFE" w14:paraId="423C16E0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73952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Gobiesoc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EE570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Gobiesox marmorat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47A4F40C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33B97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1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2E81D16B" w14:textId="741B67AF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BCD3D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05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080D6F0F" w14:textId="079335B5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8,3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066A5A62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A2377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2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3ACF591C" w14:textId="414F645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2,8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9A4896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48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1CDF6BED" w14:textId="001D660E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3,7</w:t>
            </w:r>
          </w:p>
        </w:tc>
      </w:tr>
      <w:tr w:rsidR="000A391E" w:rsidRPr="00C51CFE" w14:paraId="00983DEC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6568F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374DB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icyases sanguine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1F56C549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B3F2F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1C13DAB9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BAAD38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54941828" w14:textId="2D901FF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1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506F9610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CD45A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29CB7A28" w14:textId="1DC9466F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,4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14DD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8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499F554D" w14:textId="0CE61C6C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86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</w:tr>
      <w:tr w:rsidR="000A391E" w:rsidRPr="00C51CFE" w14:paraId="11EC4389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3D21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Atherinops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163E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Odontesthes regia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4CA0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5299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5B1A" w14:textId="1E8E977B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ABAC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AAF2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7,44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C801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89C7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9911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292C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4A88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</w:tr>
      <w:tr w:rsidR="000A391E" w:rsidRPr="00C51CFE" w14:paraId="5DC90771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7A9A0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Sebast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32435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ebastes oculat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2770F13A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30E18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1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4BA08842" w14:textId="0CFC702B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82823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17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3048B097" w14:textId="0D28040E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7,9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6FAB5D94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1F6F8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43DC59D7" w14:textId="4D9FC838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0,9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6F6D76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2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08C73857" w14:textId="75AC372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0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7</w:t>
            </w:r>
          </w:p>
        </w:tc>
      </w:tr>
      <w:tr w:rsidR="000A391E" w:rsidRPr="00C51CFE" w14:paraId="2B8512D3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6BD9D" w14:textId="422A60B9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Paralichthy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5346E" w14:textId="6ECD6BDA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ippoglossina macrop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44695EAA" w14:textId="59AF7172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17F98" w14:textId="3AA007F1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4C68A9E8" w14:textId="285D871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B1241" w14:textId="27151FDB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690833CF" w14:textId="7073D080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2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7AB87120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8CC2B" w14:textId="2612A454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681D44B1" w14:textId="3436FEA9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E1278C" w14:textId="3CD4728F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2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69B6F941" w14:textId="3D3BB7A2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84</w:t>
            </w:r>
          </w:p>
        </w:tc>
      </w:tr>
      <w:tr w:rsidR="000A391E" w:rsidRPr="00C51CFE" w14:paraId="05CCEA0E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E5F7A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1AC6E" w14:textId="370099F8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aralichthys adspers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53E0BB05" w14:textId="2D1F89F3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39E75" w14:textId="2DFBF45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4192E112" w14:textId="35DA5965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13F0A" w14:textId="14A447B8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086C31C3" w14:textId="7D601104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39BDB220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73683" w14:textId="6979C8FA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3BA324F8" w14:textId="002008D9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E0EB7" w14:textId="68002121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1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08176D68" w14:textId="6803E6F3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3,4</w:t>
            </w:r>
          </w:p>
        </w:tc>
      </w:tr>
      <w:tr w:rsidR="000A391E" w:rsidRPr="00C51CFE" w14:paraId="6F7500CA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6C653A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4401B" w14:textId="78BFD915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aralichthys microp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1ACC2414" w14:textId="72F7EE8A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90C5B2" w14:textId="2C872456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60FCFA81" w14:textId="5789C8F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31395" w14:textId="5BF07244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30B32A79" w14:textId="325C8B2C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64713AA6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3D236" w14:textId="2353E31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4D044EA3" w14:textId="643C97F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9A812" w14:textId="039FB78E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1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59C180BF" w14:textId="2151729E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0A391E" w:rsidRPr="00C51CFE" w14:paraId="29CA9B01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66518" w14:textId="49A512B2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Syngnath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11193" w14:textId="5CCB044A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Leptonotus blainvillean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750C15A8" w14:textId="73706B9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7C564" w14:textId="3ADD52FB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1E4C74CE" w14:textId="57C54538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5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9D6D4" w14:textId="45FD4D9C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3E23749B" w14:textId="219732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5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713D463B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C432A" w14:textId="4077BC13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0F69744F" w14:textId="4C76EB42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0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FAA34" w14:textId="092C3253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17516CE0" w14:textId="7F934A7A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</w:tr>
      <w:tr w:rsidR="000A391E" w:rsidRPr="00C51CFE" w14:paraId="3F69BEEA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80704" w14:textId="0D430488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Kyphos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1F90B" w14:textId="5F117F11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Girella laevifron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50FC1DF8" w14:textId="3D4488B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6A069" w14:textId="093DB0A5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2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4614DCDF" w14:textId="1EAE6D74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4,02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A3340" w14:textId="24A9C7DF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4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6A3CE8BA" w14:textId="2065697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4,9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3DB9168A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2865A" w14:textId="6D8CB214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3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7608D27B" w14:textId="4998A905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1,0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FA3D5" w14:textId="0098F31F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7ABCFE03" w14:textId="06B398A0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</w:tr>
      <w:tr w:rsidR="000A391E" w:rsidRPr="00C51CFE" w14:paraId="753A0D4D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FE0A7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A51AA" w14:textId="32F2D39F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Graus nigra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1C3BCF49" w14:textId="28AD4129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BE5E8" w14:textId="19A97B2E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3AFFCC93" w14:textId="15E7552A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57EE56" w14:textId="66BAE5F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025EFEEF" w14:textId="2B16062C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1166D851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55C76" w14:textId="06F78D52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6438E031" w14:textId="61F53344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DB0CF" w14:textId="16BCA58D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7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4374DC73" w14:textId="5E27D0A3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0A391E" w:rsidRPr="00C51CFE" w14:paraId="3A4874DF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16A6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Pomacentr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D764" w14:textId="77777777" w:rsidR="00F47A05" w:rsidRPr="00C51CFE" w:rsidRDefault="00F47A05" w:rsidP="00F47A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hromis crusma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DF30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EF55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60E1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58C6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973F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1445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6060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1D63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3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48FD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ECA7" w14:textId="77777777" w:rsidR="00F47A05" w:rsidRPr="00C51CFE" w:rsidRDefault="00F47A05" w:rsidP="000A3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8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</w:tr>
      <w:tr w:rsidR="00AE6873" w:rsidRPr="00C51CFE" w14:paraId="41726208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6E778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Nome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ACB73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ubiceps sp.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8EBC0FC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764F4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C8C394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3BD90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58C0B04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8F59CA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48335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DA6684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B9CC2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D9B145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</w:tr>
      <w:tr w:rsidR="00AE6873" w:rsidRPr="00C51CFE" w14:paraId="00FB92FD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52503" w14:textId="1B82DBEE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Stromate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99F48" w14:textId="063BFFAC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tromateus stellatus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2007A07" w14:textId="46CC248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63575" w14:textId="20A22DF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4DBE51" w14:textId="08CAAEF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B0A28" w14:textId="62A7A0E2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7118D7B" w14:textId="53D3E5C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6D5F35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A3E95" w14:textId="0323D24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A6FBB2A" w14:textId="10478BD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BF659" w14:textId="23CDB0D3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D6A818" w14:textId="25054BB9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AE6873" w:rsidRPr="00C51CFE" w14:paraId="2B59F07A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B1C5D" w14:textId="48B9427A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Pinguiped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BCC7E" w14:textId="06381AAA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inguipes chilensi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5DB0B3CC" w14:textId="3163A52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E7186" w14:textId="56C3A840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7C860867" w14:textId="2B1A8C59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D58BF" w14:textId="3486F7C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5E425EA4" w14:textId="38DCE8D5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3335AFD1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6B088" w14:textId="0DDD152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6ECF0F72" w14:textId="7581A14E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0718B" w14:textId="09161E42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8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78608EF9" w14:textId="30937343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AE6873" w:rsidRPr="00C51CFE" w14:paraId="7E1BFF40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8FECE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3F070" w14:textId="23B9AE6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rolatilus jugulari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00DBDD18" w14:textId="25646FD3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DA47C" w14:textId="1922B34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3F5BD674" w14:textId="6344FC3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F0854" w14:textId="688CBE1E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2A2F5B21" w14:textId="7A667390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75C7C7F1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E6948" w14:textId="476C6661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3729A508" w14:textId="24A075E0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CEE62" w14:textId="3AD6D5A9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6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2C421492" w14:textId="5ECF929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0</w:t>
            </w:r>
          </w:p>
        </w:tc>
      </w:tr>
      <w:tr w:rsidR="00AE6873" w:rsidRPr="00C51CFE" w14:paraId="1EA531AD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04FAA" w14:textId="41A2F9C4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Clin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CFA50" w14:textId="2454A3A1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xodes spp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610B8276" w14:textId="5E161FA5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8D9F0" w14:textId="11C8D3B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2FED8356" w14:textId="606EADA1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7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44818" w14:textId="1107E26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55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7BDE8FFD" w14:textId="7684D531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7,3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2446E3DC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A027A4" w14:textId="60F3A1D9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711DABAC" w14:textId="7D94F525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FD14F" w14:textId="568D7B2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031D85DD" w14:textId="0CBBA5E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</w:tr>
      <w:tr w:rsidR="00AE6873" w:rsidRPr="00C51CFE" w14:paraId="0F3503CA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5F2B5" w14:textId="60773B58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Labrisom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CEB16" w14:textId="592C93B5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uchenionchus crinit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661382F5" w14:textId="3DA3328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,</w:t>
            </w: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3D449" w14:textId="011FB92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13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6343C1D8" w14:textId="390EC870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066B1" w14:textId="072C3E2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704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28206B5F" w14:textId="4759AF8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3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7EC3D188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A4D30" w14:textId="56AF481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4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727FEACC" w14:textId="1D6EC00E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0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F9570" w14:textId="3CCA970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00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5DF4B0F1" w14:textId="4311AFE1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9</w:t>
            </w:r>
          </w:p>
        </w:tc>
      </w:tr>
      <w:tr w:rsidR="00AE6873" w:rsidRPr="00C51CFE" w14:paraId="6D34D038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EEFA5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C6AE6" w14:textId="189522A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uchenionchus microcirrhi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26EDF138" w14:textId="38D72F1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,</w:t>
            </w: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BA7F8" w14:textId="3A34C7E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1E779888" w14:textId="15E66D39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0,0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35F29" w14:textId="43F8D7E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78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0106AC39" w14:textId="3C80B67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7809B1CA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F67D3C" w14:textId="30E456A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592F268F" w14:textId="42DE498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E72BE5" w14:textId="64B84EC2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894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3F8BB1E7" w14:textId="0DB24C9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9,8</w:t>
            </w:r>
          </w:p>
        </w:tc>
      </w:tr>
      <w:tr w:rsidR="00AE6873" w:rsidRPr="00C51CFE" w14:paraId="52F1B88C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78231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A67AC" w14:textId="0C30BD6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lliclinus genigutatt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5197EB1A" w14:textId="44DE167E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3386F" w14:textId="1711BAF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7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7E38DB0E" w14:textId="1E3E4B62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89508" w14:textId="56DEA42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724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23BA31F1" w14:textId="364D2751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5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391AC2D1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0A4B7" w14:textId="48EA278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5DABE3AF" w14:textId="59FACBA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0,1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A9D4C" w14:textId="05643B5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4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17813598" w14:textId="714602E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9</w:t>
            </w:r>
          </w:p>
        </w:tc>
      </w:tr>
      <w:tr w:rsidR="00AE6873" w:rsidRPr="00C51CFE" w14:paraId="4A2BEED3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A669E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F8BF3" w14:textId="25EA208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Labrisomidae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70E8A6DE" w14:textId="21EE8EF8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67854" w14:textId="57EF953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1852F4BA" w14:textId="1D3C1FA5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33E9D" w14:textId="2696CD6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6305EBF8" w14:textId="0253387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7,6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753A6840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E5350" w14:textId="4DAB2392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0C8F0BD7" w14:textId="3980842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9,4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60088" w14:textId="125B0DD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8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550F61E8" w14:textId="4A2F792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2,9</w:t>
            </w:r>
          </w:p>
        </w:tc>
      </w:tr>
      <w:tr w:rsidR="00AE6873" w:rsidRPr="00C51CFE" w14:paraId="7EEB3435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B4666" w14:textId="12E850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Gobi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87F48" w14:textId="7563B015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Ophiogobius jenynsi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4237F141" w14:textId="0C67011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F2D71" w14:textId="66A1220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67EF384B" w14:textId="4EA31E2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F72FB" w14:textId="62C81C60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42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05FAE9F1" w14:textId="31F56BC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83,2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05ED8577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5E194" w14:textId="2F34E0D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3C4B98D9" w14:textId="1AA2D51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38B82" w14:textId="73D5177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9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437BC96D" w14:textId="50F2EB3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6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</w:tr>
      <w:tr w:rsidR="00AE6873" w:rsidRPr="00C51CFE" w14:paraId="10426B6F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71E3E" w14:textId="5E044373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Tripterygi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02137" w14:textId="649C772E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elcogrammoides cunninghami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3A071C03" w14:textId="3236D728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,</w:t>
            </w: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8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A818C" w14:textId="2D80CD83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6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1CD8A543" w14:textId="4158F74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8C72B" w14:textId="0D132CB9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669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090D8F92" w14:textId="33A7651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8,3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68498A6F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0BF94" w14:textId="37DDD97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7CD2893F" w14:textId="54EC1686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0,03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83916" w14:textId="0028F54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5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6EE2DCED" w14:textId="3E56CCD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0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</w:tr>
      <w:tr w:rsidR="00AE6873" w:rsidRPr="00C51CFE" w14:paraId="576344B3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34023" w14:textId="0C74CB9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Dactyloscop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0715C" w14:textId="77B3585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indoscopus australi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57998673" w14:textId="3650DE71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7D42D" w14:textId="577270F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0823A4F5" w14:textId="5C656EE1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BFFFA" w14:textId="3A5B86D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0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621803C4" w14:textId="64504BB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3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4E557043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0900F" w14:textId="7776212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7C63617E" w14:textId="09E35F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01B02" w14:textId="72D220F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1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1838D580" w14:textId="02484BB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3,6</w:t>
            </w:r>
          </w:p>
        </w:tc>
      </w:tr>
      <w:tr w:rsidR="00AE6873" w:rsidRPr="00C51CFE" w14:paraId="136AE024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034DC" w14:textId="0C8CB590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Blenni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28CC8B" w14:textId="0D1E0B30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ypsoblennius sordidu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423BA432" w14:textId="549FFAE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6F8BF" w14:textId="1869D1FB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2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5D515E0C" w14:textId="2EA93E09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1E813" w14:textId="2DBDAD6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2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1980E218" w14:textId="60B2CD0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3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7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006E673F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B9C07" w14:textId="467008EA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4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6F1D7E99" w14:textId="5312D984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7,0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EB8EA" w14:textId="152F74F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8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5358DEDF" w14:textId="58A81E85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6,</w:t>
            </w:r>
            <w:r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</w:tr>
      <w:tr w:rsidR="00AE6873" w:rsidRPr="00D40E3C" w14:paraId="2D3D335D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7D034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BB51F3" w14:textId="6A3EE2F7" w:rsidR="00AE6873" w:rsidRPr="00D40E3C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car</w:t>
            </w:r>
            <w:r w:rsidR="00737F2F" w:rsidRPr="00D40E3C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t</w:t>
            </w:r>
            <w:r w:rsidRPr="00D40E3C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chthys viridi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5C43C92B" w14:textId="7CE8E3C8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2,1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9540F" w14:textId="2CABC693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842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426A8A55" w14:textId="54EDBD42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39,09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9B247" w14:textId="3F826E3C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856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024907A4" w14:textId="09CBC4CC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39,7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46B6DABF" w14:textId="77777777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2A5C1" w14:textId="69498725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342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4ACDE230" w14:textId="44D289C2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15,9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B15B1" w14:textId="5BFB9FDB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114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422C015D" w14:textId="5F30803B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5,3</w:t>
            </w:r>
          </w:p>
        </w:tc>
      </w:tr>
      <w:tr w:rsidR="00AE6873" w:rsidRPr="00D40E3C" w14:paraId="59644973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F6FD8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Normanichthy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25343" w14:textId="77777777" w:rsidR="00AE6873" w:rsidRPr="00D40E3C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Normanichthys crockeri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47A1081B" w14:textId="77777777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1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0DAB0" w14:textId="77777777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0C92547A" w14:textId="15103BC5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2,3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F8B2F" w14:textId="77777777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2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234B7320" w14:textId="53304A14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1,5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208C5F6E" w14:textId="77777777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5B968" w14:textId="77777777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5C169855" w14:textId="6BD1B291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2,3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CEA4" w14:textId="77777777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124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23AA5AA6" w14:textId="6ACCD7CA" w:rsidR="00AE6873" w:rsidRPr="00D40E3C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D40E3C">
              <w:rPr>
                <w:rFonts w:ascii="Times New Roman" w:eastAsia="Times New Roman" w:hAnsi="Times New Roman" w:cs="Times New Roman"/>
                <w:lang w:eastAsia="es-CL"/>
              </w:rPr>
              <w:t>93,9</w:t>
            </w:r>
          </w:p>
        </w:tc>
      </w:tr>
      <w:tr w:rsidR="00AE6873" w:rsidRPr="00C51CFE" w14:paraId="499C389E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62B4FD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Agonidae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6438D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gonopsis chiloensis</w:t>
            </w:r>
          </w:p>
        </w:tc>
        <w:tc>
          <w:tcPr>
            <w:tcW w:w="1150" w:type="dxa"/>
            <w:gridSpan w:val="3"/>
            <w:tcBorders>
              <w:left w:val="nil"/>
              <w:right w:val="nil"/>
            </w:tcBorders>
            <w:vAlign w:val="center"/>
          </w:tcPr>
          <w:p w14:paraId="711A3297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3B7CE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1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vAlign w:val="center"/>
          </w:tcPr>
          <w:p w14:paraId="307F1182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91,66</w:t>
            </w:r>
          </w:p>
        </w:tc>
        <w:tc>
          <w:tcPr>
            <w:tcW w:w="9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CF807F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vAlign w:val="center"/>
          </w:tcPr>
          <w:p w14:paraId="54813A90" w14:textId="7E96B58E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8,3</w:t>
            </w:r>
          </w:p>
        </w:tc>
        <w:tc>
          <w:tcPr>
            <w:tcW w:w="174" w:type="dxa"/>
            <w:gridSpan w:val="2"/>
            <w:tcBorders>
              <w:left w:val="nil"/>
              <w:right w:val="nil"/>
            </w:tcBorders>
            <w:vAlign w:val="center"/>
          </w:tcPr>
          <w:p w14:paraId="7CB08984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879AD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15" w:type="dxa"/>
            <w:gridSpan w:val="2"/>
            <w:tcBorders>
              <w:left w:val="nil"/>
              <w:right w:val="nil"/>
            </w:tcBorders>
            <w:vAlign w:val="center"/>
          </w:tcPr>
          <w:p w14:paraId="4380AAE7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293D94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830" w:type="dxa"/>
            <w:gridSpan w:val="2"/>
            <w:tcBorders>
              <w:left w:val="nil"/>
              <w:right w:val="nil"/>
            </w:tcBorders>
            <w:vAlign w:val="center"/>
          </w:tcPr>
          <w:p w14:paraId="5B2C328D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</w:tr>
      <w:tr w:rsidR="00AE6873" w:rsidRPr="00C51CFE" w14:paraId="32007EF6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4E6BC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Sciaenidae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46BE6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iCs/>
                <w:lang w:eastAsia="es-CL"/>
              </w:rPr>
              <w:t>Sciaenidae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C39D5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39411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43B66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2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78F32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D5485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-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0469D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1B5C6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7445F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3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6C961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1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8520D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C51CFE">
              <w:rPr>
                <w:rFonts w:ascii="Times New Roman" w:eastAsia="Times New Roman" w:hAnsi="Times New Roman" w:cs="Times New Roman"/>
                <w:lang w:eastAsia="es-CL"/>
              </w:rPr>
              <w:t>50</w:t>
            </w:r>
          </w:p>
        </w:tc>
      </w:tr>
      <w:tr w:rsidR="00AE6873" w:rsidRPr="00C51CFE" w14:paraId="66DA2684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2D797" w14:textId="4CF82D23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Total abundace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58417" w14:textId="0BF95F6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991DBB" w14:textId="685C7D3F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47,628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4986E" w14:textId="289C02E5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1,431</w:t>
            </w:r>
          </w:p>
        </w:tc>
        <w:tc>
          <w:tcPr>
            <w:tcW w:w="170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2D7C7" w14:textId="6119F822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20,892</w:t>
            </w:r>
          </w:p>
        </w:tc>
        <w:tc>
          <w:tcPr>
            <w:tcW w:w="17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9CE255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180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726E2" w14:textId="6048C573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2,247</w:t>
            </w:r>
          </w:p>
        </w:tc>
        <w:tc>
          <w:tcPr>
            <w:tcW w:w="180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2F267" w14:textId="685947FC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23,058</w:t>
            </w:r>
          </w:p>
        </w:tc>
      </w:tr>
      <w:tr w:rsidR="00AE6873" w:rsidRPr="00C51CFE" w14:paraId="69AB16BC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76BEA" w14:textId="2BEFAF8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Total taxa</w:t>
            </w:r>
          </w:p>
        </w:tc>
        <w:tc>
          <w:tcPr>
            <w:tcW w:w="29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3D037" w14:textId="13F5E82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7B082" w14:textId="5BD8C151" w:rsidR="00AE6873" w:rsidRPr="000A391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 w:rsidRPr="000A391E">
              <w:rPr>
                <w:rFonts w:ascii="Times New Roman" w:eastAsia="Times New Roman" w:hAnsi="Times New Roman" w:cs="Times New Roman"/>
                <w:lang w:eastAsia="es-CL"/>
              </w:rPr>
              <w:t>38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35639" w14:textId="42D01FB2" w:rsidR="00AE6873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22</w:t>
            </w:r>
          </w:p>
        </w:tc>
        <w:tc>
          <w:tcPr>
            <w:tcW w:w="17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839E1" w14:textId="272A7FB3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21</w:t>
            </w:r>
          </w:p>
        </w:tc>
        <w:tc>
          <w:tcPr>
            <w:tcW w:w="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13BB6" w14:textId="77777777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18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A40EF" w14:textId="376BF38D" w:rsidR="00AE6873" w:rsidRPr="00C51CFE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19</w:t>
            </w:r>
          </w:p>
        </w:tc>
        <w:tc>
          <w:tcPr>
            <w:tcW w:w="18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A7D05" w14:textId="16704632" w:rsidR="00AE6873" w:rsidRDefault="00AE6873" w:rsidP="00AE6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lang w:eastAsia="es-CL"/>
              </w:rPr>
              <w:t>31</w:t>
            </w:r>
          </w:p>
        </w:tc>
      </w:tr>
      <w:tr w:rsidR="00AE6873" w:rsidRPr="00C51CFE" w14:paraId="75A2FE33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EA59" w14:textId="6C50D0E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3038" w14:textId="59D570AF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3D705" w14:textId="6B37E191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AC43" w14:textId="1457111A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97130" w14:textId="450CBA6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192E" w14:textId="062498F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AABEB" w14:textId="2751BF4C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1FE4F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EF6C" w14:textId="0F541261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ED58D" w14:textId="3F03C973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81D4" w14:textId="7DF51A6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86262" w14:textId="603575C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AE6873" w:rsidRPr="00C51CFE" w14:paraId="309B136D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D800" w14:textId="0D06E558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3A03" w14:textId="13C5241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5FE7" w14:textId="31B54FDA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0074" w14:textId="3E03C54F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2C52" w14:textId="313449E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18E3" w14:textId="7AD7506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80CD" w14:textId="29F36E3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0520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6F7E" w14:textId="13D33DB8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30EE" w14:textId="2B5C6D20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F38C" w14:textId="05AF264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40EF" w14:textId="06D71E3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AE6873" w:rsidRPr="00C51CFE" w14:paraId="415F819F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0727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32BF" w14:textId="33C1C96A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791E" w14:textId="6E1B98CC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426C" w14:textId="231169F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10DD" w14:textId="0941241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A9C8" w14:textId="3AE5497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19AD" w14:textId="3CBD07E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C847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4D9C" w14:textId="24F3EC4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14A4" w14:textId="1862E4E5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AF8B" w14:textId="7AEE05D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4AC6" w14:textId="5C992A0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AE6873" w:rsidRPr="00C51CFE" w14:paraId="76EED56D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75A0" w14:textId="420511DE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2BD3" w14:textId="0D20E530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4067" w14:textId="09549691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87E9" w14:textId="04CB60FE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BCFB" w14:textId="146F16D3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99AA" w14:textId="53FC630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D63D" w14:textId="629046E3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C6F0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CACB" w14:textId="38F6791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8CE8" w14:textId="6F9EC4F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A535" w14:textId="6135FFAF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AA1C" w14:textId="1488DA93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AE6873" w:rsidRPr="00C51CFE" w14:paraId="54CDDD1C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ADF5" w14:textId="76E42970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777A" w14:textId="2921206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7D9A" w14:textId="045417C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6791" w14:textId="44A83708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11CD" w14:textId="1A1F7A6C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9D11" w14:textId="0A77345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8CD7" w14:textId="3FD9329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CAA8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4B80" w14:textId="2ADB730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3761" w14:textId="604DFC78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61D2" w14:textId="6517E235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B079" w14:textId="0B5F60F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AE6873" w:rsidRPr="00C51CFE" w14:paraId="211BDAD3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5C20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3979" w14:textId="466058C8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CEEB" w14:textId="4FDC02B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DFDF" w14:textId="43F2ACC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20F7" w14:textId="65BDF87C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6AFE" w14:textId="4ABD9305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3BC8" w14:textId="5F6BEF0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599F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0D3E" w14:textId="58736EB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CD41" w14:textId="5D2B128C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0644" w14:textId="41E083BF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1566" w14:textId="2A16A5B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AE6873" w:rsidRPr="00C51CFE" w14:paraId="56DB21F5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925D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DF17" w14:textId="02FC85AA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3F03" w14:textId="6DF8F5D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1EC6" w14:textId="10D246F6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4CC0" w14:textId="43B4F971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2BC8" w14:textId="5836A71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5CD0" w14:textId="5C378002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8A80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42EB" w14:textId="1B105271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F2EF" w14:textId="4B5BC7E4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9232" w14:textId="5D6373B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33B3" w14:textId="793ABCA1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tr w:rsidR="00AE6873" w:rsidRPr="00C51CFE" w14:paraId="001278CD" w14:textId="77777777" w:rsidTr="00AE6873">
        <w:trPr>
          <w:gridAfter w:val="2"/>
          <w:wAfter w:w="1093" w:type="dxa"/>
          <w:trHeight w:val="227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9C3B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CL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504F" w14:textId="554EEAC9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CE79" w14:textId="74755BC8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E7D3" w14:textId="7F04C13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6AC2" w14:textId="6D41591E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7DE7" w14:textId="0FF9626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D034" w14:textId="586403FA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00BB" w14:textId="7777777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D55C" w14:textId="30F23EE7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F293" w14:textId="5F4D3B8B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EE89" w14:textId="236B1D3C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BE6E" w14:textId="2CA079BD" w:rsidR="00AE6873" w:rsidRPr="00C51CFE" w:rsidRDefault="00AE6873" w:rsidP="00AE6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</w:tr>
      <w:bookmarkEnd w:id="0"/>
    </w:tbl>
    <w:p w14:paraId="764C8D40" w14:textId="77777777" w:rsidR="00C21FE7" w:rsidRDefault="00C21FE7" w:rsidP="00845A72">
      <w:pPr>
        <w:rPr>
          <w:sz w:val="20"/>
          <w:szCs w:val="20"/>
        </w:rPr>
      </w:pPr>
    </w:p>
    <w:sectPr w:rsidR="00C21FE7" w:rsidSect="0003591F">
      <w:type w:val="continuous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7EA3A6" w14:textId="77777777" w:rsidR="003F6933" w:rsidRDefault="003F6933">
      <w:pPr>
        <w:spacing w:after="0" w:line="240" w:lineRule="auto"/>
      </w:pPr>
      <w:r>
        <w:separator/>
      </w:r>
    </w:p>
  </w:endnote>
  <w:endnote w:type="continuationSeparator" w:id="0">
    <w:p w14:paraId="04E95B01" w14:textId="77777777" w:rsidR="003F6933" w:rsidRDefault="003F6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128517"/>
      <w:docPartObj>
        <w:docPartGallery w:val="Page Numbers (Bottom of Page)"/>
        <w:docPartUnique/>
      </w:docPartObj>
    </w:sdtPr>
    <w:sdtEndPr/>
    <w:sdtContent>
      <w:p w14:paraId="52A09F29" w14:textId="77777777" w:rsidR="00ED4E31" w:rsidRDefault="00ED4E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591F" w:rsidRPr="0003591F">
          <w:rPr>
            <w:noProof/>
            <w:lang w:val="es-ES"/>
          </w:rPr>
          <w:t>1</w:t>
        </w:r>
        <w:r>
          <w:fldChar w:fldCharType="end"/>
        </w:r>
      </w:p>
    </w:sdtContent>
  </w:sdt>
  <w:p w14:paraId="7706C361" w14:textId="77777777" w:rsidR="00ED4E31" w:rsidRDefault="00ED4E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B4A7C" w14:textId="77777777" w:rsidR="003F6933" w:rsidRDefault="003F6933">
      <w:pPr>
        <w:spacing w:after="0" w:line="240" w:lineRule="auto"/>
      </w:pPr>
      <w:r>
        <w:separator/>
      </w:r>
    </w:p>
  </w:footnote>
  <w:footnote w:type="continuationSeparator" w:id="0">
    <w:p w14:paraId="1BC71198" w14:textId="77777777" w:rsidR="003F6933" w:rsidRDefault="003F6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2928E7"/>
    <w:multiLevelType w:val="hybridMultilevel"/>
    <w:tmpl w:val="8CEE1FAE"/>
    <w:lvl w:ilvl="0" w:tplc="3E6645DC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  <w:color w:val="000000"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A72"/>
    <w:rsid w:val="00011692"/>
    <w:rsid w:val="0002418E"/>
    <w:rsid w:val="00027D81"/>
    <w:rsid w:val="0003591F"/>
    <w:rsid w:val="000411B5"/>
    <w:rsid w:val="00071D98"/>
    <w:rsid w:val="0007725D"/>
    <w:rsid w:val="000859D3"/>
    <w:rsid w:val="000A391E"/>
    <w:rsid w:val="000A6F8B"/>
    <w:rsid w:val="000D20B4"/>
    <w:rsid w:val="000F0EB1"/>
    <w:rsid w:val="0011458D"/>
    <w:rsid w:val="001218E0"/>
    <w:rsid w:val="00144631"/>
    <w:rsid w:val="0016132F"/>
    <w:rsid w:val="00162534"/>
    <w:rsid w:val="00172AD7"/>
    <w:rsid w:val="0017401F"/>
    <w:rsid w:val="00187C42"/>
    <w:rsid w:val="001B322F"/>
    <w:rsid w:val="001B3805"/>
    <w:rsid w:val="00201296"/>
    <w:rsid w:val="002243A4"/>
    <w:rsid w:val="0024114D"/>
    <w:rsid w:val="00277E00"/>
    <w:rsid w:val="00285B6B"/>
    <w:rsid w:val="002D559E"/>
    <w:rsid w:val="00333ACC"/>
    <w:rsid w:val="00361258"/>
    <w:rsid w:val="003635D1"/>
    <w:rsid w:val="00373A7B"/>
    <w:rsid w:val="00374B5D"/>
    <w:rsid w:val="003C3393"/>
    <w:rsid w:val="003E6B9F"/>
    <w:rsid w:val="003F6933"/>
    <w:rsid w:val="00400E64"/>
    <w:rsid w:val="0041278C"/>
    <w:rsid w:val="00441088"/>
    <w:rsid w:val="00447347"/>
    <w:rsid w:val="004500B4"/>
    <w:rsid w:val="00457315"/>
    <w:rsid w:val="00474EA7"/>
    <w:rsid w:val="00483947"/>
    <w:rsid w:val="00485C08"/>
    <w:rsid w:val="004A1A9C"/>
    <w:rsid w:val="004B1572"/>
    <w:rsid w:val="004B4616"/>
    <w:rsid w:val="00500C23"/>
    <w:rsid w:val="005149F4"/>
    <w:rsid w:val="005476E6"/>
    <w:rsid w:val="00550F84"/>
    <w:rsid w:val="005971A4"/>
    <w:rsid w:val="005B4380"/>
    <w:rsid w:val="005B5650"/>
    <w:rsid w:val="005C55CD"/>
    <w:rsid w:val="005C769C"/>
    <w:rsid w:val="005D432E"/>
    <w:rsid w:val="005E178F"/>
    <w:rsid w:val="005E6BBF"/>
    <w:rsid w:val="0060597C"/>
    <w:rsid w:val="0061336C"/>
    <w:rsid w:val="006152F9"/>
    <w:rsid w:val="00637757"/>
    <w:rsid w:val="0067405F"/>
    <w:rsid w:val="00684E22"/>
    <w:rsid w:val="00686EE3"/>
    <w:rsid w:val="006A580A"/>
    <w:rsid w:val="006B1C4F"/>
    <w:rsid w:val="006B7B1A"/>
    <w:rsid w:val="006D7627"/>
    <w:rsid w:val="006F0DEC"/>
    <w:rsid w:val="006F42FA"/>
    <w:rsid w:val="007166C8"/>
    <w:rsid w:val="00737F2F"/>
    <w:rsid w:val="00744E8E"/>
    <w:rsid w:val="007549F4"/>
    <w:rsid w:val="00763AF4"/>
    <w:rsid w:val="0076662D"/>
    <w:rsid w:val="00787CD8"/>
    <w:rsid w:val="00797ABF"/>
    <w:rsid w:val="007C55FB"/>
    <w:rsid w:val="00817CF6"/>
    <w:rsid w:val="0083119D"/>
    <w:rsid w:val="00840BF5"/>
    <w:rsid w:val="00845A72"/>
    <w:rsid w:val="00862200"/>
    <w:rsid w:val="00862C05"/>
    <w:rsid w:val="00867365"/>
    <w:rsid w:val="00892B4D"/>
    <w:rsid w:val="00895C39"/>
    <w:rsid w:val="008F2AFB"/>
    <w:rsid w:val="009128FF"/>
    <w:rsid w:val="0091441E"/>
    <w:rsid w:val="00923C24"/>
    <w:rsid w:val="009620A6"/>
    <w:rsid w:val="00976894"/>
    <w:rsid w:val="009820B3"/>
    <w:rsid w:val="0099229A"/>
    <w:rsid w:val="009B165D"/>
    <w:rsid w:val="009B78DE"/>
    <w:rsid w:val="009D2E72"/>
    <w:rsid w:val="00A37D28"/>
    <w:rsid w:val="00A4269C"/>
    <w:rsid w:val="00A451E3"/>
    <w:rsid w:val="00A52A76"/>
    <w:rsid w:val="00A57B30"/>
    <w:rsid w:val="00A648A3"/>
    <w:rsid w:val="00A71EA4"/>
    <w:rsid w:val="00A936D4"/>
    <w:rsid w:val="00A958BF"/>
    <w:rsid w:val="00AB48BF"/>
    <w:rsid w:val="00AB7DC8"/>
    <w:rsid w:val="00AC3F37"/>
    <w:rsid w:val="00AC7D21"/>
    <w:rsid w:val="00AC7F77"/>
    <w:rsid w:val="00AE6873"/>
    <w:rsid w:val="00B27679"/>
    <w:rsid w:val="00B343B6"/>
    <w:rsid w:val="00B44F91"/>
    <w:rsid w:val="00B57A42"/>
    <w:rsid w:val="00B60D6F"/>
    <w:rsid w:val="00B66C0F"/>
    <w:rsid w:val="00B749DD"/>
    <w:rsid w:val="00B8337F"/>
    <w:rsid w:val="00B97B6D"/>
    <w:rsid w:val="00BA110C"/>
    <w:rsid w:val="00BA345D"/>
    <w:rsid w:val="00BC4ACD"/>
    <w:rsid w:val="00BF5A9B"/>
    <w:rsid w:val="00C13BD5"/>
    <w:rsid w:val="00C21FE7"/>
    <w:rsid w:val="00C44F52"/>
    <w:rsid w:val="00C47C8F"/>
    <w:rsid w:val="00C51CFE"/>
    <w:rsid w:val="00C61D9C"/>
    <w:rsid w:val="00C83B0F"/>
    <w:rsid w:val="00C8466E"/>
    <w:rsid w:val="00C864E1"/>
    <w:rsid w:val="00CD3FA4"/>
    <w:rsid w:val="00CE48C6"/>
    <w:rsid w:val="00CE6828"/>
    <w:rsid w:val="00D248BA"/>
    <w:rsid w:val="00D2737C"/>
    <w:rsid w:val="00D40E3C"/>
    <w:rsid w:val="00D70BEA"/>
    <w:rsid w:val="00DC303D"/>
    <w:rsid w:val="00DE51DE"/>
    <w:rsid w:val="00E20B2C"/>
    <w:rsid w:val="00E56EA6"/>
    <w:rsid w:val="00EB1F87"/>
    <w:rsid w:val="00EB5DCB"/>
    <w:rsid w:val="00ED4E31"/>
    <w:rsid w:val="00F27247"/>
    <w:rsid w:val="00F342D1"/>
    <w:rsid w:val="00F47A05"/>
    <w:rsid w:val="00F55223"/>
    <w:rsid w:val="00F9254B"/>
    <w:rsid w:val="00FA4714"/>
    <w:rsid w:val="00FB4953"/>
    <w:rsid w:val="00FD6068"/>
    <w:rsid w:val="00FF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AA9F3"/>
  <w15:chartTrackingRefBased/>
  <w15:docId w15:val="{CAAC610F-B2CA-4240-B8D2-8931219C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A7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A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5A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A7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5A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A7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5A72"/>
  </w:style>
  <w:style w:type="paragraph" w:styleId="BalloonText">
    <w:name w:val="Balloon Text"/>
    <w:basedOn w:val="Normal"/>
    <w:link w:val="BalloonTextChar"/>
    <w:uiPriority w:val="99"/>
    <w:semiHidden/>
    <w:unhideWhenUsed/>
    <w:rsid w:val="00144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63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6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6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6C8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55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resa.gonzalez@uantof.c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5A77A-70D5-4EB9-B71D-6CF1ED704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tte Paredes</dc:creator>
  <cp:keywords/>
  <dc:description/>
  <cp:lastModifiedBy>Tejaswani M.T.</cp:lastModifiedBy>
  <cp:revision>4</cp:revision>
  <dcterms:created xsi:type="dcterms:W3CDTF">2020-11-24T06:34:00Z</dcterms:created>
  <dcterms:modified xsi:type="dcterms:W3CDTF">2020-12-15T09:41:00Z</dcterms:modified>
</cp:coreProperties>
</file>